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FB1DF" w14:textId="64A7056D" w:rsidR="000E11A8" w:rsidRDefault="00D95AD9" w:rsidP="00883136">
      <w:pPr>
        <w:jc w:val="both"/>
      </w:pPr>
      <w:r>
        <w:t xml:space="preserve">File Name: </w:t>
      </w:r>
      <w:r w:rsidR="000E11A8">
        <w:t>Supplementary Data 1</w:t>
      </w:r>
      <w:r w:rsidR="00B83E98">
        <w:t xml:space="preserve"> </w:t>
      </w:r>
    </w:p>
    <w:p w14:paraId="2F300073" w14:textId="6C3E7792" w:rsidR="00B83E98" w:rsidRDefault="00D95AD9" w:rsidP="00883136">
      <w:pPr>
        <w:jc w:val="both"/>
      </w:pPr>
      <w:r>
        <w:t>Description:</w:t>
      </w:r>
      <w:r>
        <w:t xml:space="preserve"> </w:t>
      </w:r>
      <w:r w:rsidR="00B83E98">
        <w:t>Biochemical kinase s</w:t>
      </w:r>
      <w:r>
        <w:t xml:space="preserve">electivity profiling of TAK-285 </w:t>
      </w:r>
      <w:r w:rsidR="00B83E98">
        <w:t>across a panel of 235 protein kinase biochemical assays</w:t>
      </w:r>
      <w:r>
        <w:t>.</w:t>
      </w:r>
      <w:r w:rsidR="00B83E98">
        <w:t xml:space="preserve"> Data show the percentage inhibition of each kinase tested using the ZLYTE assay format and ATP concentration of 10μM.</w:t>
      </w:r>
    </w:p>
    <w:p w14:paraId="5F8DFB51" w14:textId="77777777" w:rsidR="00B83E98" w:rsidRDefault="00B83E98" w:rsidP="00883136">
      <w:pPr>
        <w:jc w:val="both"/>
      </w:pPr>
    </w:p>
    <w:p w14:paraId="2A2D6E74" w14:textId="2DE9C17F" w:rsidR="000E11A8" w:rsidRDefault="00D95AD9" w:rsidP="00883136">
      <w:pPr>
        <w:jc w:val="both"/>
      </w:pPr>
      <w:r>
        <w:t xml:space="preserve">File Name: </w:t>
      </w:r>
      <w:r w:rsidR="000E11A8">
        <w:t>Supplementary Data 2</w:t>
      </w:r>
    </w:p>
    <w:p w14:paraId="46AFFC4E" w14:textId="36383A95" w:rsidR="00B83E98" w:rsidRDefault="00D95AD9" w:rsidP="00883136">
      <w:pPr>
        <w:jc w:val="both"/>
      </w:pPr>
      <w:r>
        <w:t>Description:</w:t>
      </w:r>
      <w:r>
        <w:t xml:space="preserve"> </w:t>
      </w:r>
      <w:r w:rsidR="000E11A8">
        <w:t>A c</w:t>
      </w:r>
      <w:r w:rsidR="00B83E98">
        <w:t xml:space="preserve">omparison of </w:t>
      </w:r>
      <w:proofErr w:type="spellStart"/>
      <w:r w:rsidR="00B83E98">
        <w:t>HIPStA</w:t>
      </w:r>
      <w:proofErr w:type="spellEnd"/>
      <w:r w:rsidR="00B83E98">
        <w:t xml:space="preserve"> and CETSA data for those proteins with </w:t>
      </w:r>
      <w:r>
        <w:t xml:space="preserve">a </w:t>
      </w:r>
      <w:r w:rsidR="00B83E98">
        <w:t xml:space="preserve">significant </w:t>
      </w:r>
      <w:r w:rsidR="00883136">
        <w:t>response</w:t>
      </w:r>
      <w:r w:rsidR="00B83E98">
        <w:t xml:space="preserve"> in the </w:t>
      </w:r>
      <w:proofErr w:type="spellStart"/>
      <w:r w:rsidR="00B83E98">
        <w:t>HIPStA</w:t>
      </w:r>
      <w:proofErr w:type="spellEnd"/>
      <w:r w:rsidR="00B83E98">
        <w:t xml:space="preserve"> gl</w:t>
      </w:r>
      <w:r w:rsidR="000E11A8">
        <w:t xml:space="preserve">obal proteomics profiling study. </w:t>
      </w:r>
      <w:r>
        <w:t>The table</w:t>
      </w:r>
      <w:r w:rsidR="00B83E98">
        <w:t xml:space="preserve"> compares the </w:t>
      </w:r>
      <w:proofErr w:type="spellStart"/>
      <w:r w:rsidR="00B83E98">
        <w:t>HIPStA</w:t>
      </w:r>
      <w:proofErr w:type="spellEnd"/>
      <w:r w:rsidR="00B83E98">
        <w:t xml:space="preserve"> and published CETSA data</w:t>
      </w:r>
      <w:r w:rsidR="00883136">
        <w:t xml:space="preserve"> (</w:t>
      </w:r>
      <w:proofErr w:type="spellStart"/>
      <w:r w:rsidR="00883136">
        <w:t>Savitski</w:t>
      </w:r>
      <w:proofErr w:type="spellEnd"/>
      <w:r w:rsidR="00883136">
        <w:t xml:space="preserve"> et al 2014)</w:t>
      </w:r>
      <w:r w:rsidR="00B83E98">
        <w:t xml:space="preserve"> for proteins that demonstrated both a significant reduction by 17-AAG</w:t>
      </w:r>
      <w:r>
        <w:t xml:space="preserve"> </w:t>
      </w:r>
      <w:r w:rsidR="00B83E98">
        <w:t xml:space="preserve">and a significant elevation by pretreatment with </w:t>
      </w:r>
      <w:proofErr w:type="spellStart"/>
      <w:r w:rsidR="00B83E98">
        <w:t>staurosporine</w:t>
      </w:r>
      <w:proofErr w:type="spellEnd"/>
      <w:r w:rsidR="00B83E98">
        <w:t xml:space="preserve"> relative to the 17-AAG only samples in the </w:t>
      </w:r>
      <w:proofErr w:type="spellStart"/>
      <w:r w:rsidR="00B83E98">
        <w:t>HIPStA</w:t>
      </w:r>
      <w:proofErr w:type="spellEnd"/>
      <w:r w:rsidR="00B83E98">
        <w:t xml:space="preserve"> study</w:t>
      </w:r>
      <w:r>
        <w:t xml:space="preserve">. Statistical significance was determined using a </w:t>
      </w:r>
      <w:r w:rsidRPr="00FD04C4">
        <w:t>student t-test with two-tailed</w:t>
      </w:r>
      <w:r w:rsidRPr="005C2FA6">
        <w:t xml:space="preserve"> com</w:t>
      </w:r>
      <w:r w:rsidRPr="00C67243">
        <w:t>parison assuming equal variance</w:t>
      </w:r>
      <w:r>
        <w:t xml:space="preserve"> and </w:t>
      </w:r>
      <w:r w:rsidR="009C6242">
        <w:t>p&lt;0.05</w:t>
      </w:r>
      <w:r>
        <w:t xml:space="preserve">. </w:t>
      </w:r>
      <w:r w:rsidR="00B83E98">
        <w:t xml:space="preserve">The tabulated </w:t>
      </w:r>
      <w:bookmarkStart w:id="0" w:name="_GoBack"/>
      <w:r w:rsidR="00B83E98">
        <w:t xml:space="preserve">data from </w:t>
      </w:r>
      <w:proofErr w:type="spellStart"/>
      <w:r w:rsidR="00B83E98">
        <w:t>Savitski</w:t>
      </w:r>
      <w:proofErr w:type="spellEnd"/>
      <w:r w:rsidR="00B83E98">
        <w:t xml:space="preserve"> et al 2014 were combined with the </w:t>
      </w:r>
      <w:proofErr w:type="spellStart"/>
      <w:r w:rsidR="00B83E98">
        <w:t>HIPStA</w:t>
      </w:r>
      <w:proofErr w:type="spellEnd"/>
      <w:r w:rsidR="00B83E98">
        <w:t xml:space="preserve"> global proteomics profiling data </w:t>
      </w:r>
      <w:bookmarkEnd w:id="0"/>
      <w:r w:rsidR="00B83E98">
        <w:t>depicted in Supplemental Figure 8 using gene names to match the data sets. Only data for fully annotated genes we</w:t>
      </w:r>
      <w:r>
        <w:t>re used for the data comparison</w:t>
      </w:r>
      <w:r w:rsidR="009C6242">
        <w:t xml:space="preserve">. </w:t>
      </w:r>
      <w:r w:rsidR="00B83E98">
        <w:t xml:space="preserve"> Relative reduction in protein levels greater than 15% (log2ratio &lt; -0.235) are highlighted in blue. Relative elevation in protein levels greater than 15% (log2rati</w:t>
      </w:r>
      <w:r w:rsidR="009C6242">
        <w:t>o</w:t>
      </w:r>
      <w:r w:rsidR="00B83E98">
        <w:t xml:space="preserve"> &gt; 0.202) are highlighted in red.</w:t>
      </w:r>
    </w:p>
    <w:p w14:paraId="686F2083" w14:textId="77777777" w:rsidR="00B83E98" w:rsidRDefault="00B83E98" w:rsidP="00883136">
      <w:pPr>
        <w:jc w:val="both"/>
      </w:pPr>
    </w:p>
    <w:p w14:paraId="3EC61A16" w14:textId="7BB10185" w:rsidR="000E11A8" w:rsidRDefault="00D95AD9" w:rsidP="00883136">
      <w:pPr>
        <w:jc w:val="both"/>
      </w:pPr>
      <w:r>
        <w:t xml:space="preserve">File Name: </w:t>
      </w:r>
      <w:r w:rsidR="00B83E98">
        <w:t xml:space="preserve">Supplementary Data 3. </w:t>
      </w:r>
    </w:p>
    <w:p w14:paraId="0FA1F931" w14:textId="26E4802D" w:rsidR="00887F40" w:rsidRDefault="00D95AD9" w:rsidP="00883136">
      <w:pPr>
        <w:jc w:val="both"/>
      </w:pPr>
      <w:r>
        <w:t>Description:</w:t>
      </w:r>
      <w:r>
        <w:t xml:space="preserve"> </w:t>
      </w:r>
      <w:r w:rsidR="000E11A8">
        <w:t xml:space="preserve">A </w:t>
      </w:r>
      <w:r w:rsidR="00B83E98">
        <w:t xml:space="preserve">Comparison of </w:t>
      </w:r>
      <w:proofErr w:type="spellStart"/>
      <w:r w:rsidR="00B83E98">
        <w:t>HIPStA</w:t>
      </w:r>
      <w:proofErr w:type="spellEnd"/>
      <w:r w:rsidR="00B83E98">
        <w:t xml:space="preserve"> and CETSA data for those proteins that</w:t>
      </w:r>
      <w:r w:rsidR="000E11A8">
        <w:t xml:space="preserve"> </w:t>
      </w:r>
      <w:r w:rsidR="00B83E98">
        <w:t xml:space="preserve">were defined as having a significant interaction with </w:t>
      </w:r>
      <w:proofErr w:type="spellStart"/>
      <w:r w:rsidR="00B83E98">
        <w:t>staurosporine</w:t>
      </w:r>
      <w:proofErr w:type="spellEnd"/>
      <w:r w:rsidR="00B83E98">
        <w:t xml:space="preserve"> in the published</w:t>
      </w:r>
      <w:r w:rsidR="000E11A8">
        <w:t xml:space="preserve"> </w:t>
      </w:r>
      <w:r w:rsidR="00B83E98">
        <w:t>CETSA study</w:t>
      </w:r>
      <w:r w:rsidR="00883136">
        <w:t xml:space="preserve"> (</w:t>
      </w:r>
      <w:proofErr w:type="spellStart"/>
      <w:r w:rsidR="00883136">
        <w:t>Savitski</w:t>
      </w:r>
      <w:proofErr w:type="spellEnd"/>
      <w:r w:rsidR="00883136">
        <w:t xml:space="preserve"> et al 2014</w:t>
      </w:r>
      <w:r w:rsidR="00883136">
        <w:t>)</w:t>
      </w:r>
      <w:r w:rsidR="000E11A8">
        <w:t xml:space="preserve">. </w:t>
      </w:r>
      <w:r w:rsidR="00B83E98">
        <w:t>The tab</w:t>
      </w:r>
      <w:r w:rsidR="00883136">
        <w:t xml:space="preserve">ulated data from </w:t>
      </w:r>
      <w:proofErr w:type="spellStart"/>
      <w:r w:rsidR="00883136">
        <w:t>Savitski</w:t>
      </w:r>
      <w:proofErr w:type="spellEnd"/>
      <w:r w:rsidR="00883136">
        <w:t xml:space="preserve"> et al</w:t>
      </w:r>
      <w:r w:rsidR="00B83E98">
        <w:t xml:space="preserve"> were combined with the </w:t>
      </w:r>
      <w:proofErr w:type="spellStart"/>
      <w:r w:rsidR="00B83E98">
        <w:t>HIPStA</w:t>
      </w:r>
      <w:proofErr w:type="spellEnd"/>
      <w:r w:rsidR="00B83E98">
        <w:t xml:space="preserve"> global proteomics profiling data depicted in Supplemental Figure 8 using gene names to match the </w:t>
      </w:r>
      <w:r w:rsidR="009C6242">
        <w:t xml:space="preserve">two </w:t>
      </w:r>
      <w:r w:rsidR="00B83E98">
        <w:t xml:space="preserve">data sets. Only data for fully annotated genes were used for the data comparison. </w:t>
      </w:r>
      <w:proofErr w:type="spellStart"/>
      <w:r w:rsidR="00B83E98">
        <w:t>HIPStA</w:t>
      </w:r>
      <w:proofErr w:type="spellEnd"/>
      <w:r w:rsidR="00B83E98">
        <w:t xml:space="preserve"> relative reduction in protein levels greater than 15% (log2ratio &lt; -0.235) are highlighted in blue. Relative elevation in protein levels greater than 15% (log2ratio &gt; 0.202) are highlighted in red. Statistical significance </w:t>
      </w:r>
      <w:r w:rsidR="00883136">
        <w:t>is highlighted in green (s</w:t>
      </w:r>
      <w:r w:rsidR="00883136">
        <w:t xml:space="preserve">tatistical significance was determined using a </w:t>
      </w:r>
      <w:r w:rsidR="00883136" w:rsidRPr="00FD04C4">
        <w:t>student t-test with two-tailed</w:t>
      </w:r>
      <w:r w:rsidR="00883136" w:rsidRPr="005C2FA6">
        <w:t xml:space="preserve"> com</w:t>
      </w:r>
      <w:r w:rsidR="00883136" w:rsidRPr="00C67243">
        <w:t>parison assuming equal variance</w:t>
      </w:r>
      <w:r w:rsidR="00883136">
        <w:t xml:space="preserve"> and p&lt;0.05</w:t>
      </w:r>
      <w:r w:rsidR="00883136">
        <w:t>)</w:t>
      </w:r>
      <w:r w:rsidR="00883136">
        <w:t xml:space="preserve">. </w:t>
      </w:r>
      <w:r w:rsidR="00887F40">
        <w:br w:type="page"/>
      </w:r>
    </w:p>
    <w:p w14:paraId="385667E2" w14:textId="77777777" w:rsidR="00B83E98" w:rsidRDefault="00B83E98" w:rsidP="00883136">
      <w:pPr>
        <w:jc w:val="both"/>
      </w:pPr>
    </w:p>
    <w:p w14:paraId="36CCE893" w14:textId="063CBEEF" w:rsidR="009338B5" w:rsidRPr="005D061F" w:rsidRDefault="009338B5" w:rsidP="00883136">
      <w:pPr>
        <w:jc w:val="both"/>
        <w:rPr>
          <w:i/>
          <w:color w:val="000000"/>
          <w:sz w:val="40"/>
          <w:shd w:val="clear" w:color="auto" w:fill="FFFFFF"/>
        </w:rPr>
      </w:pPr>
    </w:p>
    <w:sectPr w:rsidR="009338B5" w:rsidRPr="005D061F" w:rsidSect="004D4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05694"/>
    <w:multiLevelType w:val="hybridMultilevel"/>
    <w:tmpl w:val="93B4F3EC"/>
    <w:lvl w:ilvl="0" w:tplc="D3DAE9BC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C5C"/>
    <w:rsid w:val="0001224E"/>
    <w:rsid w:val="00024CAF"/>
    <w:rsid w:val="00033C7F"/>
    <w:rsid w:val="00052551"/>
    <w:rsid w:val="00094551"/>
    <w:rsid w:val="000A5FB3"/>
    <w:rsid w:val="000B0C49"/>
    <w:rsid w:val="000B1C12"/>
    <w:rsid w:val="000B78EA"/>
    <w:rsid w:val="000C406F"/>
    <w:rsid w:val="000E11A8"/>
    <w:rsid w:val="000F0D6D"/>
    <w:rsid w:val="000F49D2"/>
    <w:rsid w:val="00110FBA"/>
    <w:rsid w:val="00127A9C"/>
    <w:rsid w:val="00143C50"/>
    <w:rsid w:val="00153341"/>
    <w:rsid w:val="00171F8E"/>
    <w:rsid w:val="0017733C"/>
    <w:rsid w:val="00196A0A"/>
    <w:rsid w:val="001B3F40"/>
    <w:rsid w:val="001D076C"/>
    <w:rsid w:val="001D6062"/>
    <w:rsid w:val="001E54EF"/>
    <w:rsid w:val="00203D22"/>
    <w:rsid w:val="00205D6E"/>
    <w:rsid w:val="00215218"/>
    <w:rsid w:val="00217FBE"/>
    <w:rsid w:val="00224350"/>
    <w:rsid w:val="002268FE"/>
    <w:rsid w:val="00227620"/>
    <w:rsid w:val="00245B34"/>
    <w:rsid w:val="002515E9"/>
    <w:rsid w:val="00270BAF"/>
    <w:rsid w:val="00277278"/>
    <w:rsid w:val="00297E0E"/>
    <w:rsid w:val="002A0BEE"/>
    <w:rsid w:val="002A43C1"/>
    <w:rsid w:val="002A4A51"/>
    <w:rsid w:val="002A656B"/>
    <w:rsid w:val="002C1528"/>
    <w:rsid w:val="002D56EC"/>
    <w:rsid w:val="002F4E5C"/>
    <w:rsid w:val="003016F0"/>
    <w:rsid w:val="00304EF5"/>
    <w:rsid w:val="00313C8D"/>
    <w:rsid w:val="0035676E"/>
    <w:rsid w:val="0038746E"/>
    <w:rsid w:val="003958C3"/>
    <w:rsid w:val="003A36D7"/>
    <w:rsid w:val="003B0739"/>
    <w:rsid w:val="003B1550"/>
    <w:rsid w:val="003B1B36"/>
    <w:rsid w:val="003C08B5"/>
    <w:rsid w:val="003E5766"/>
    <w:rsid w:val="003E6563"/>
    <w:rsid w:val="003F4BA3"/>
    <w:rsid w:val="003F70BF"/>
    <w:rsid w:val="00402E2E"/>
    <w:rsid w:val="00414463"/>
    <w:rsid w:val="00445BBD"/>
    <w:rsid w:val="004758C3"/>
    <w:rsid w:val="00496644"/>
    <w:rsid w:val="004B2BDF"/>
    <w:rsid w:val="004B301B"/>
    <w:rsid w:val="004B6D2C"/>
    <w:rsid w:val="004D47FB"/>
    <w:rsid w:val="004E4EED"/>
    <w:rsid w:val="004F412E"/>
    <w:rsid w:val="004F535B"/>
    <w:rsid w:val="0050038B"/>
    <w:rsid w:val="00502B04"/>
    <w:rsid w:val="00525F41"/>
    <w:rsid w:val="005510C5"/>
    <w:rsid w:val="00554538"/>
    <w:rsid w:val="0056111B"/>
    <w:rsid w:val="00585708"/>
    <w:rsid w:val="005910A2"/>
    <w:rsid w:val="005913ED"/>
    <w:rsid w:val="005952CA"/>
    <w:rsid w:val="00595CDF"/>
    <w:rsid w:val="005A0677"/>
    <w:rsid w:val="005A27BC"/>
    <w:rsid w:val="005B0C7F"/>
    <w:rsid w:val="005B5BE5"/>
    <w:rsid w:val="005B6601"/>
    <w:rsid w:val="005D061F"/>
    <w:rsid w:val="005D188F"/>
    <w:rsid w:val="00621D7B"/>
    <w:rsid w:val="00632C8F"/>
    <w:rsid w:val="00641D6A"/>
    <w:rsid w:val="00657247"/>
    <w:rsid w:val="006775D0"/>
    <w:rsid w:val="00681FD7"/>
    <w:rsid w:val="00697D63"/>
    <w:rsid w:val="00697E51"/>
    <w:rsid w:val="006A4AF6"/>
    <w:rsid w:val="006C4956"/>
    <w:rsid w:val="006C6553"/>
    <w:rsid w:val="006D050C"/>
    <w:rsid w:val="006D4936"/>
    <w:rsid w:val="006E0AC4"/>
    <w:rsid w:val="006E6EA4"/>
    <w:rsid w:val="006F2845"/>
    <w:rsid w:val="007118FC"/>
    <w:rsid w:val="00723DF4"/>
    <w:rsid w:val="00727403"/>
    <w:rsid w:val="00796DEE"/>
    <w:rsid w:val="007B1224"/>
    <w:rsid w:val="007B22C8"/>
    <w:rsid w:val="007B34F3"/>
    <w:rsid w:val="007C1831"/>
    <w:rsid w:val="007C223F"/>
    <w:rsid w:val="007C4B6E"/>
    <w:rsid w:val="007C57C4"/>
    <w:rsid w:val="007F13C7"/>
    <w:rsid w:val="00801861"/>
    <w:rsid w:val="00805089"/>
    <w:rsid w:val="00806106"/>
    <w:rsid w:val="00810256"/>
    <w:rsid w:val="00817179"/>
    <w:rsid w:val="00842E3A"/>
    <w:rsid w:val="00843F5E"/>
    <w:rsid w:val="00862693"/>
    <w:rsid w:val="00863CE8"/>
    <w:rsid w:val="00875AFC"/>
    <w:rsid w:val="00883136"/>
    <w:rsid w:val="00887F40"/>
    <w:rsid w:val="008B026D"/>
    <w:rsid w:val="008B7A50"/>
    <w:rsid w:val="008C7DE4"/>
    <w:rsid w:val="008E413B"/>
    <w:rsid w:val="008E57A5"/>
    <w:rsid w:val="00914933"/>
    <w:rsid w:val="00915322"/>
    <w:rsid w:val="0091570B"/>
    <w:rsid w:val="009338B5"/>
    <w:rsid w:val="00934241"/>
    <w:rsid w:val="009426C3"/>
    <w:rsid w:val="009465F1"/>
    <w:rsid w:val="00951043"/>
    <w:rsid w:val="009544AB"/>
    <w:rsid w:val="0098301B"/>
    <w:rsid w:val="009A5C5C"/>
    <w:rsid w:val="009B389B"/>
    <w:rsid w:val="009C6242"/>
    <w:rsid w:val="009D6EA2"/>
    <w:rsid w:val="009E1BF7"/>
    <w:rsid w:val="009F1D7B"/>
    <w:rsid w:val="00A06F00"/>
    <w:rsid w:val="00A23808"/>
    <w:rsid w:val="00A23C33"/>
    <w:rsid w:val="00A56BEB"/>
    <w:rsid w:val="00A67064"/>
    <w:rsid w:val="00A7106B"/>
    <w:rsid w:val="00A8046E"/>
    <w:rsid w:val="00A824B2"/>
    <w:rsid w:val="00A96B9C"/>
    <w:rsid w:val="00AA290B"/>
    <w:rsid w:val="00AB1280"/>
    <w:rsid w:val="00AB7175"/>
    <w:rsid w:val="00AC1DE0"/>
    <w:rsid w:val="00AC35E4"/>
    <w:rsid w:val="00AC7D48"/>
    <w:rsid w:val="00AD3C1F"/>
    <w:rsid w:val="00B023DE"/>
    <w:rsid w:val="00B04F91"/>
    <w:rsid w:val="00B22578"/>
    <w:rsid w:val="00B42D02"/>
    <w:rsid w:val="00B52395"/>
    <w:rsid w:val="00B80CD1"/>
    <w:rsid w:val="00B83E98"/>
    <w:rsid w:val="00BA6669"/>
    <w:rsid w:val="00BD04B1"/>
    <w:rsid w:val="00BD092C"/>
    <w:rsid w:val="00C048D7"/>
    <w:rsid w:val="00C16F6E"/>
    <w:rsid w:val="00C178AA"/>
    <w:rsid w:val="00C22B41"/>
    <w:rsid w:val="00C35E03"/>
    <w:rsid w:val="00C62475"/>
    <w:rsid w:val="00C8032E"/>
    <w:rsid w:val="00C815A3"/>
    <w:rsid w:val="00C87D19"/>
    <w:rsid w:val="00C9775F"/>
    <w:rsid w:val="00CA10A6"/>
    <w:rsid w:val="00CA4641"/>
    <w:rsid w:val="00CB1CF8"/>
    <w:rsid w:val="00CE3BC6"/>
    <w:rsid w:val="00D03698"/>
    <w:rsid w:val="00D048E6"/>
    <w:rsid w:val="00D06411"/>
    <w:rsid w:val="00D325D4"/>
    <w:rsid w:val="00D404A9"/>
    <w:rsid w:val="00D83F26"/>
    <w:rsid w:val="00D93F20"/>
    <w:rsid w:val="00D94598"/>
    <w:rsid w:val="00D95AD9"/>
    <w:rsid w:val="00DC37C2"/>
    <w:rsid w:val="00DE1391"/>
    <w:rsid w:val="00E179E7"/>
    <w:rsid w:val="00E44AD1"/>
    <w:rsid w:val="00E4504A"/>
    <w:rsid w:val="00E47EAB"/>
    <w:rsid w:val="00E72DEB"/>
    <w:rsid w:val="00E847DC"/>
    <w:rsid w:val="00EC5858"/>
    <w:rsid w:val="00ED6741"/>
    <w:rsid w:val="00EE5798"/>
    <w:rsid w:val="00EF2672"/>
    <w:rsid w:val="00F013E2"/>
    <w:rsid w:val="00F12FB8"/>
    <w:rsid w:val="00F274DF"/>
    <w:rsid w:val="00F27B60"/>
    <w:rsid w:val="00F33799"/>
    <w:rsid w:val="00F35331"/>
    <w:rsid w:val="00F411FF"/>
    <w:rsid w:val="00F54DF3"/>
    <w:rsid w:val="00F57680"/>
    <w:rsid w:val="00F70F8B"/>
    <w:rsid w:val="00F71140"/>
    <w:rsid w:val="00F85221"/>
    <w:rsid w:val="00F91C59"/>
    <w:rsid w:val="00FA41D5"/>
    <w:rsid w:val="00FB4069"/>
    <w:rsid w:val="00FC0E04"/>
    <w:rsid w:val="00FD1F9B"/>
    <w:rsid w:val="00FF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4A8B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B2BDF"/>
  </w:style>
  <w:style w:type="paragraph" w:styleId="ListParagraph">
    <w:name w:val="List Paragraph"/>
    <w:basedOn w:val="Normal"/>
    <w:uiPriority w:val="34"/>
    <w:qFormat/>
    <w:rsid w:val="004B2BD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9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933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8522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B3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4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4F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F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34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34F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B2BDF"/>
  </w:style>
  <w:style w:type="paragraph" w:styleId="ListParagraph">
    <w:name w:val="List Paragraph"/>
    <w:basedOn w:val="Normal"/>
    <w:uiPriority w:val="34"/>
    <w:qFormat/>
    <w:rsid w:val="004B2BD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9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933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8522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B3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4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4F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F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34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34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2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66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047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9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0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5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0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3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6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6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7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16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4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83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6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3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39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2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26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4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0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0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6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1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6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3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8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0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7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6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01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 Frank Cho</dc:creator>
  <cp:lastModifiedBy>Robert Blake</cp:lastModifiedBy>
  <cp:revision>4</cp:revision>
  <cp:lastPrinted>2019-11-29T20:18:00Z</cp:lastPrinted>
  <dcterms:created xsi:type="dcterms:W3CDTF">2019-12-04T17:59:00Z</dcterms:created>
  <dcterms:modified xsi:type="dcterms:W3CDTF">2019-12-04T18:30:00Z</dcterms:modified>
</cp:coreProperties>
</file>